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5FB" w:rsidRPr="00E065FB" w:rsidRDefault="00E065FB" w:rsidP="00E065FB">
      <w:pPr>
        <w:spacing w:after="0" w:line="240" w:lineRule="auto"/>
        <w:rPr>
          <w:rFonts w:ascii="Helvetica" w:eastAsia="Times New Roman" w:hAnsi="Helvetica" w:cs="Times New Roman"/>
          <w:bCs/>
          <w:color w:val="000000"/>
          <w:sz w:val="20"/>
          <w:szCs w:val="20"/>
          <w:lang w:eastAsia="en-PH"/>
        </w:rPr>
      </w:pPr>
      <w:bookmarkStart w:id="0" w:name="_GoBack"/>
      <w:r w:rsidRPr="00E065FB">
        <w:rPr>
          <w:rFonts w:ascii="Helvetica" w:eastAsia="Times New Roman" w:hAnsi="Helvetica" w:cs="Times New Roman"/>
          <w:bCs/>
          <w:color w:val="000000"/>
          <w:sz w:val="20"/>
          <w:szCs w:val="20"/>
          <w:lang w:eastAsia="en-PH"/>
        </w:rPr>
        <w:t>Additional file 1</w:t>
      </w:r>
      <w:r>
        <w:rPr>
          <w:rFonts w:ascii="Helvetica" w:eastAsia="Times New Roman" w:hAnsi="Helvetica" w:cs="Times New Roman"/>
          <w:bCs/>
          <w:color w:val="000000"/>
          <w:sz w:val="20"/>
          <w:szCs w:val="20"/>
          <w:lang w:eastAsia="en-PH"/>
        </w:rPr>
        <w:t>: Table S1</w:t>
      </w:r>
      <w:bookmarkEnd w:id="0"/>
      <w:r w:rsidRPr="00E065FB">
        <w:rPr>
          <w:rFonts w:ascii="Helvetica" w:eastAsia="Times New Roman" w:hAnsi="Helvetica" w:cs="Times New Roman"/>
          <w:bCs/>
          <w:color w:val="000000"/>
          <w:sz w:val="20"/>
          <w:szCs w:val="20"/>
          <w:lang w:eastAsia="en-PH"/>
        </w:rPr>
        <w:t xml:space="preserve"> List of 133 JAK-STAT pathway genes.</w:t>
      </w:r>
    </w:p>
    <w:tbl>
      <w:tblPr>
        <w:tblW w:w="7620" w:type="dxa"/>
        <w:tblInd w:w="93" w:type="dxa"/>
        <w:tblLook w:val="04A0" w:firstRow="1" w:lastRow="0" w:firstColumn="1" w:lastColumn="0" w:noHBand="0" w:noVBand="1"/>
      </w:tblPr>
      <w:tblGrid>
        <w:gridCol w:w="1556"/>
        <w:gridCol w:w="6064"/>
      </w:tblGrid>
      <w:tr w:rsidR="00E065FB" w:rsidRPr="00E065FB" w:rsidTr="00E065FB">
        <w:trPr>
          <w:trHeight w:val="270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6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 </w:t>
            </w:r>
          </w:p>
        </w:tc>
      </w:tr>
      <w:tr w:rsidR="00E065FB" w:rsidRPr="00E065FB" w:rsidTr="00E065FB">
        <w:trPr>
          <w:trHeight w:val="270"/>
        </w:trPr>
        <w:tc>
          <w:tcPr>
            <w:tcW w:w="15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PH"/>
              </w:rPr>
              <w:t>Gene Symbol</w:t>
            </w:r>
          </w:p>
        </w:tc>
        <w:tc>
          <w:tcPr>
            <w:tcW w:w="60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PH"/>
              </w:rPr>
              <w:t>Description</w:t>
            </w:r>
          </w:p>
        </w:tc>
      </w:tr>
      <w:tr w:rsidR="00E065FB" w:rsidRPr="00E065FB" w:rsidTr="00E065FB">
        <w:trPr>
          <w:trHeight w:val="27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AOX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aldehyde oxidase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BCL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BCL2, apoptosis regulator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BCL2L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BCL2 like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DKN1A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yclin dependent kinase inhibitor 1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ISH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ytokine inducible SH2 containing protein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NTF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iliary neurotrophic factor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NTFR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iliary neurotrophic factor receptor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RLF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ytokine receptor like factor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SF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olony stimulating factor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SF2RA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olony stimulating factor 2 receptor alpha subunit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SF2RB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olony stimulating factor 2 receptor beta common subunit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SF3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olony stimulating factor 3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SF3R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olony stimulating factor 3 receptor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SH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 xml:space="preserve">chorionic </w:t>
            </w:r>
            <w:proofErr w:type="spellStart"/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omatomammotropin</w:t>
            </w:r>
            <w:proofErr w:type="spellEnd"/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 xml:space="preserve"> hormone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SH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 xml:space="preserve">chorionic </w:t>
            </w:r>
            <w:proofErr w:type="spellStart"/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omatomammotropin</w:t>
            </w:r>
            <w:proofErr w:type="spellEnd"/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 xml:space="preserve"> hormone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TF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proofErr w:type="spellStart"/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cardiotrophin</w:t>
            </w:r>
            <w:proofErr w:type="spellEnd"/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 xml:space="preserve">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EPO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erythropoietin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EPOR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erythropoietin receptor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FHL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four and a half LIM domains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GFAP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glial fibrillary acidic protein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GH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growth hormone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GH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growth hormone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GHR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growth hormone receptor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A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alpha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A10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alpha 10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A13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alpha 13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A14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alpha 14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A16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alpha 16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A17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alpha 17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A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alpha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A2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alpha 2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A4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alpha 4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A5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alpha 5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A6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alpha 6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A7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alpha 7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A8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alpha 8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AR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alpha and beta receptor subunit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AR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alpha and beta receptor subunit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B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beta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E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epsilon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G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gamm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GR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gamma receptor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GR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gamma receptor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K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kapp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L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lambda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L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lambda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L3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lambda 3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lastRenderedPageBreak/>
              <w:t>IFNLR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lambda receptor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FNW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omega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10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10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10RA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10 receptor subunit alph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10RB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10 receptor subunit bet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1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1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11RA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11 receptor subunit alph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12A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12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12B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12B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12RB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12 receptor subunit beta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12RB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12 receptor subunit beta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13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13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13RA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13 receptor subunit alpha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13RA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13 receptor subunit alpha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15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15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15RA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15 receptor subunit alph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17D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17D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19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19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20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20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20RA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20 receptor subunit alph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20RB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20 receptor subunit bet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2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2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21R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21 receptor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2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2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22RA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22 receptor subunit alpha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22RA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22 receptor subunit alpha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23A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23 subunit alph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23R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23 receptor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24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24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27RA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27 receptor subunit alph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2RA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2 receptor subunit alph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2RB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2 receptor subunit bet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2RG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2 receptor subunit gamm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3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3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3RA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3 receptor subunit alph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4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4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4R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4 receptor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5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5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5RA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5 receptor subunit alph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6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6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6R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6 receptor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6ST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6 signal transducer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7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7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7R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7 receptor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9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9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L9R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leukin 9 receptor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RF9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interferon regulatory factor 9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JAK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Janus kinase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JAK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Janus kinase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lastRenderedPageBreak/>
              <w:t>JAK3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Janus kinase 3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LIF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LIF, interleukin 6 family cytokine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LIFR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LIF receptor alph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MCL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MCL1, BCL2 family apoptosis regulator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MPL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 xml:space="preserve">MPL proto-oncogene, </w:t>
            </w:r>
            <w:proofErr w:type="spellStart"/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thrombopoietin</w:t>
            </w:r>
            <w:proofErr w:type="spellEnd"/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 xml:space="preserve"> receptor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OSM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proofErr w:type="spellStart"/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oncostatin</w:t>
            </w:r>
            <w:proofErr w:type="spellEnd"/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 xml:space="preserve"> M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OSMR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proofErr w:type="spellStart"/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oncostatin</w:t>
            </w:r>
            <w:proofErr w:type="spellEnd"/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 xml:space="preserve"> M receptor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IAS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rotein inhibitor of activated STAT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IAS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rotein inhibitor of activated STAT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IAS3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rotein inhibitor of activated STAT 3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IAS4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rotein inhibitor of activated STAT 4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IM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im-1 proto-oncogene, serine/threonine kinase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RL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rolactin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RLR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rolactin receptor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TPN1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rotein tyrosine phosphatase, non-receptor type 1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TPN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rotein tyrosine phosphatase, non-receptor type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TPN6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protein tyrosine phosphatase, non-receptor type 6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OCS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uppressor of cytokine signaling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OCS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uppressor of cytokine signaling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OCS3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uppressor of cytokine signaling 3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OCS4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uppressor of cytokine signaling 4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OCS5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uppressor of cytokine signaling 5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OCS6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uppressor of cytokine signaling 6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OCS7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uppressor of cytokine signaling 7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TAM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ignal transducing adaptor molecule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TAM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ignal transducing adaptor molecule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TAT1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ignal transducer and activator of transcription 1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TAT2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ignal transducer and activator of transcription 2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TAT3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ignal transducer and activator of transcription 3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TAT4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ignal transducer and activator of transcription 4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TAT5A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ignal transducer and activator of transcription 5A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TAT5B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ignal transducer and activator of transcription 5B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TAT6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signal transducer and activator of transcription 6</w:t>
            </w:r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THPO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proofErr w:type="spellStart"/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thrombopoietin</w:t>
            </w:r>
            <w:proofErr w:type="spellEnd"/>
          </w:p>
        </w:tc>
      </w:tr>
      <w:tr w:rsidR="00E065FB" w:rsidRPr="00E065FB" w:rsidTr="00E065FB">
        <w:trPr>
          <w:trHeight w:val="255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TSLP</w:t>
            </w:r>
          </w:p>
        </w:tc>
        <w:tc>
          <w:tcPr>
            <w:tcW w:w="6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proofErr w:type="spellStart"/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thymic</w:t>
            </w:r>
            <w:proofErr w:type="spellEnd"/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 xml:space="preserve"> stromal </w:t>
            </w:r>
            <w:proofErr w:type="spellStart"/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lymphopoietin</w:t>
            </w:r>
            <w:proofErr w:type="spellEnd"/>
          </w:p>
        </w:tc>
      </w:tr>
      <w:tr w:rsidR="00E065FB" w:rsidRPr="00E065FB" w:rsidTr="00E065FB">
        <w:trPr>
          <w:trHeight w:val="270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TYK2</w:t>
            </w:r>
          </w:p>
        </w:tc>
        <w:tc>
          <w:tcPr>
            <w:tcW w:w="6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5FB" w:rsidRPr="00E065FB" w:rsidRDefault="00E065FB" w:rsidP="00E065FB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</w:pPr>
            <w:r w:rsidRPr="00E065F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PH"/>
              </w:rPr>
              <w:t>tyrosine kinase 2</w:t>
            </w:r>
          </w:p>
        </w:tc>
      </w:tr>
    </w:tbl>
    <w:p w:rsidR="00A2552D" w:rsidRDefault="00A2552D"/>
    <w:sectPr w:rsidR="00A25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5FB"/>
    <w:rsid w:val="00211324"/>
    <w:rsid w:val="00A2552D"/>
    <w:rsid w:val="00BD5A3A"/>
    <w:rsid w:val="00E0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1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4</Words>
  <Characters>40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4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25T03:14:00Z</dcterms:created>
  <dcterms:modified xsi:type="dcterms:W3CDTF">2019-10-25T03:15:00Z</dcterms:modified>
</cp:coreProperties>
</file>